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0B2A8" w14:textId="1CA60D96" w:rsidR="00BB725A" w:rsidRPr="00D07BDC" w:rsidRDefault="00BB725A">
      <w:pPr>
        <w:rPr>
          <w:rFonts w:ascii="Arial" w:hAnsi="Arial" w:cs="Arial"/>
          <w:b/>
          <w:bCs/>
        </w:rPr>
      </w:pPr>
      <w:r w:rsidRPr="00BB725A">
        <w:rPr>
          <w:rFonts w:ascii="Arial" w:hAnsi="Arial" w:cs="Arial"/>
          <w:b/>
          <w:bCs/>
        </w:rPr>
        <w:t>Table S</w:t>
      </w:r>
      <w:r w:rsidR="00D07BDC">
        <w:rPr>
          <w:rFonts w:ascii="Arial" w:hAnsi="Arial" w:cs="Arial"/>
          <w:b/>
          <w:bCs/>
        </w:rPr>
        <w:t>6</w:t>
      </w:r>
      <w:r w:rsidRPr="00BB725A">
        <w:rPr>
          <w:rFonts w:ascii="Arial" w:hAnsi="Arial" w:cs="Arial"/>
          <w:b/>
          <w:bCs/>
        </w:rPr>
        <w:t>:</w:t>
      </w:r>
      <w:r w:rsidRPr="00BB725A">
        <w:rPr>
          <w:rFonts w:ascii="Arial" w:hAnsi="Arial" w:cs="Arial"/>
        </w:rPr>
        <w:t xml:space="preserve"> Association between </w:t>
      </w:r>
      <w:r w:rsidR="007C0B5C">
        <w:rPr>
          <w:rFonts w:ascii="Arial" w:hAnsi="Arial" w:cs="Arial"/>
        </w:rPr>
        <w:t>molecular</w:t>
      </w:r>
      <w:r w:rsidRPr="00BB725A">
        <w:rPr>
          <w:rFonts w:ascii="Arial" w:hAnsi="Arial" w:cs="Arial"/>
        </w:rPr>
        <w:t xml:space="preserve"> subgroup</w:t>
      </w:r>
      <w:r w:rsidR="00B3514A">
        <w:rPr>
          <w:rFonts w:ascii="Arial" w:hAnsi="Arial" w:cs="Arial"/>
        </w:rPr>
        <w:t>s</w:t>
      </w:r>
      <w:r w:rsidR="007C0B5C">
        <w:rPr>
          <w:rFonts w:ascii="Arial" w:hAnsi="Arial" w:cs="Arial"/>
        </w:rPr>
        <w:t xml:space="preserve"> and </w:t>
      </w:r>
      <w:proofErr w:type="spellStart"/>
      <w:r w:rsidR="007C0B5C">
        <w:rPr>
          <w:rFonts w:ascii="Arial" w:hAnsi="Arial" w:cs="Arial"/>
        </w:rPr>
        <w:t>clinicopathological</w:t>
      </w:r>
      <w:proofErr w:type="spellEnd"/>
      <w:r w:rsidRPr="00BB725A">
        <w:rPr>
          <w:rFonts w:ascii="Arial" w:hAnsi="Arial" w:cs="Arial"/>
        </w:rPr>
        <w:t xml:space="preserve"> </w:t>
      </w:r>
      <w:r w:rsidR="001B40E4">
        <w:rPr>
          <w:rFonts w:ascii="Arial" w:hAnsi="Arial" w:cs="Arial"/>
        </w:rPr>
        <w:t>factors</w:t>
      </w:r>
      <w:r>
        <w:rPr>
          <w:rFonts w:ascii="Arial" w:hAnsi="Arial" w:cs="Arial"/>
        </w:rPr>
        <w:t>.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2540"/>
        <w:gridCol w:w="1940"/>
      </w:tblGrid>
      <w:tr w:rsidR="00BB725A" w:rsidRPr="00BB725A" w14:paraId="720444E1" w14:textId="77777777" w:rsidTr="00BB725A">
        <w:trPr>
          <w:trHeight w:val="288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2310" w14:textId="16182353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sted a</w:t>
            </w:r>
            <w:r w:rsidRPr="00BB725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sociation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00C4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BB725A" w:rsidRPr="00BB725A" w14:paraId="6DFD70D9" w14:textId="77777777" w:rsidTr="00BB725A">
        <w:trPr>
          <w:trHeight w:val="276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3583C" w14:textId="77777777" w:rsidR="00BB725A" w:rsidRPr="00BB725A" w:rsidRDefault="00BB725A" w:rsidP="00BB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Subgroup vs 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CD03C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BB725A" w:rsidRPr="00BB725A" w14:paraId="1A1E0299" w14:textId="77777777" w:rsidTr="00BB725A">
        <w:trPr>
          <w:trHeight w:val="276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F39FB" w14:textId="77777777" w:rsidR="00BB725A" w:rsidRPr="00BB725A" w:rsidRDefault="00BB725A" w:rsidP="00BB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Subgroup vs Siz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0237B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BB725A" w:rsidRPr="00BB725A" w14:paraId="330EC188" w14:textId="77777777" w:rsidTr="00BB725A">
        <w:trPr>
          <w:trHeight w:val="276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6640D" w14:textId="77777777" w:rsidR="00BB725A" w:rsidRPr="00BB725A" w:rsidRDefault="00BB725A" w:rsidP="00BB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Subgroup vs 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9109A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BB725A" w:rsidRPr="00BB725A" w14:paraId="574EA2AA" w14:textId="77777777" w:rsidTr="00BB725A">
        <w:trPr>
          <w:trHeight w:val="276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35339" w14:textId="77777777" w:rsidR="00BB725A" w:rsidRPr="00BB725A" w:rsidRDefault="00BB725A" w:rsidP="00BB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Subgroup vs Subtyp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CA339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4</w:t>
            </w:r>
          </w:p>
        </w:tc>
      </w:tr>
      <w:tr w:rsidR="00BB725A" w:rsidRPr="00BB725A" w14:paraId="71F16898" w14:textId="77777777" w:rsidTr="00BB725A">
        <w:trPr>
          <w:trHeight w:val="288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32F3E" w14:textId="77777777" w:rsidR="00BB725A" w:rsidRPr="00BB725A" w:rsidRDefault="00BB725A" w:rsidP="00BB7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Subgroup vs 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5569" w14:textId="77777777" w:rsidR="00BB725A" w:rsidRPr="00BB725A" w:rsidRDefault="00BB725A" w:rsidP="00BB72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725A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</w:tbl>
    <w:p w14:paraId="6C277054" w14:textId="77777777" w:rsidR="00BB725A" w:rsidRDefault="00BB725A">
      <w:bookmarkStart w:id="0" w:name="_GoBack"/>
      <w:bookmarkEnd w:id="0"/>
    </w:p>
    <w:sectPr w:rsidR="00BB7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25A"/>
    <w:rsid w:val="001B40E4"/>
    <w:rsid w:val="007C0B5C"/>
    <w:rsid w:val="00B3514A"/>
    <w:rsid w:val="00BB725A"/>
    <w:rsid w:val="00BE516C"/>
    <w:rsid w:val="00D0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6FF0"/>
  <w15:chartTrackingRefBased/>
  <w15:docId w15:val="{154E194D-2C96-4492-A5F2-5CCB1417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13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Paul Huang</cp:lastModifiedBy>
  <cp:revision>2</cp:revision>
  <dcterms:created xsi:type="dcterms:W3CDTF">2020-07-24T15:03:00Z</dcterms:created>
  <dcterms:modified xsi:type="dcterms:W3CDTF">2020-07-24T15:03:00Z</dcterms:modified>
</cp:coreProperties>
</file>